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8F843" w14:textId="73920064" w:rsidR="00FC6228" w:rsidRPr="00B04308" w:rsidRDefault="00FC714E" w:rsidP="00FC6228">
      <w:pPr>
        <w:widowControl w:val="0"/>
        <w:autoSpaceDE w:val="0"/>
        <w:autoSpaceDN w:val="0"/>
        <w:adjustRightInd w:val="0"/>
        <w:ind w:left="480" w:hanging="480"/>
        <w:rPr>
          <w:b/>
          <w:sz w:val="36"/>
          <w:szCs w:val="36"/>
        </w:rPr>
      </w:pPr>
      <w:r>
        <w:rPr>
          <w:b/>
          <w:sz w:val="36"/>
          <w:szCs w:val="36"/>
        </w:rPr>
        <w:t xml:space="preserve">S1 File. </w:t>
      </w:r>
      <w:r w:rsidR="00D80C15">
        <w:rPr>
          <w:b/>
          <w:sz w:val="36"/>
          <w:szCs w:val="36"/>
        </w:rPr>
        <w:t xml:space="preserve">Additional information on </w:t>
      </w:r>
      <w:r w:rsidR="00974D03">
        <w:rPr>
          <w:b/>
          <w:sz w:val="36"/>
          <w:szCs w:val="36"/>
        </w:rPr>
        <w:t>country level covariates</w:t>
      </w:r>
      <w:r w:rsidR="00D80C15">
        <w:rPr>
          <w:b/>
          <w:sz w:val="36"/>
          <w:szCs w:val="36"/>
        </w:rPr>
        <w:t xml:space="preserve"> </w:t>
      </w:r>
    </w:p>
    <w:p w14:paraId="4C09F350" w14:textId="77777777" w:rsidR="00FC6228" w:rsidRPr="00751901" w:rsidRDefault="00FC6228" w:rsidP="009C7164">
      <w:pPr>
        <w:widowControl w:val="0"/>
        <w:autoSpaceDE w:val="0"/>
        <w:autoSpaceDN w:val="0"/>
        <w:adjustRightInd w:val="0"/>
        <w:rPr>
          <w:b/>
          <w:i/>
        </w:rPr>
      </w:pPr>
    </w:p>
    <w:p w14:paraId="34C81390" w14:textId="77777777" w:rsidR="00FC6228" w:rsidRPr="00B04308" w:rsidRDefault="00FC6228" w:rsidP="00FC6228">
      <w:pPr>
        <w:widowControl w:val="0"/>
        <w:autoSpaceDE w:val="0"/>
        <w:autoSpaceDN w:val="0"/>
        <w:adjustRightInd w:val="0"/>
        <w:ind w:left="480" w:hanging="480"/>
        <w:rPr>
          <w:b/>
          <w:iCs/>
          <w:sz w:val="32"/>
          <w:szCs w:val="32"/>
        </w:rPr>
      </w:pPr>
      <w:r w:rsidRPr="00B04308">
        <w:rPr>
          <w:b/>
          <w:iCs/>
          <w:sz w:val="32"/>
          <w:szCs w:val="32"/>
        </w:rPr>
        <w:t xml:space="preserve">Gross Domestic Product and </w:t>
      </w:r>
      <w:r w:rsidRPr="00B04308">
        <w:rPr>
          <w:b/>
          <w:bCs/>
          <w:iCs/>
          <w:sz w:val="32"/>
          <w:szCs w:val="32"/>
        </w:rPr>
        <w:t>Human Development Index</w:t>
      </w:r>
    </w:p>
    <w:p w14:paraId="7AA34A6F" w14:textId="77777777" w:rsidR="00FC6228" w:rsidRPr="00751901" w:rsidRDefault="00FC6228" w:rsidP="00FC6228">
      <w:pPr>
        <w:widowControl w:val="0"/>
        <w:autoSpaceDE w:val="0"/>
        <w:autoSpaceDN w:val="0"/>
        <w:adjustRightInd w:val="0"/>
        <w:ind w:left="480" w:hanging="480"/>
      </w:pPr>
    </w:p>
    <w:p w14:paraId="656B7D55" w14:textId="29BC0ABA" w:rsidR="00FC6228" w:rsidRPr="00751901" w:rsidRDefault="00FC6228" w:rsidP="00FC6228">
      <w:pPr>
        <w:jc w:val="both"/>
      </w:pPr>
      <w:r>
        <w:t xml:space="preserve">Gross Domestic Product (GDP) values from 2005 were gathered from the World Bank. </w:t>
      </w:r>
      <w:r w:rsidRPr="00751901">
        <w:t xml:space="preserve">The following countries did not have </w:t>
      </w:r>
      <w:r>
        <w:t xml:space="preserve">GDP information for </w:t>
      </w:r>
      <w:r w:rsidRPr="00751901">
        <w:t>200</w:t>
      </w:r>
      <w:r>
        <w:t>5,</w:t>
      </w:r>
      <w:r w:rsidRPr="00751901">
        <w:t xml:space="preserve"> so data from 2006 was used: Cayman Islands, New Caledonia, Curaçao, Saint Lucia, and Turks and Caicos. HDI values from 2005 were gathered from the United Nations Development Program Human Development Reports. The following countries did not have 2005 data, so data from 2008 was used: Cayman Islands, Curaçao, New Caledonia, Puerto Rico, Saba, US Virgin Islands, Puerto Rico, Guam, and Turks and Caicos Islands.  </w:t>
      </w:r>
    </w:p>
    <w:p w14:paraId="67B40D34" w14:textId="77777777" w:rsidR="00FC6228" w:rsidRPr="00751901" w:rsidRDefault="00FC6228" w:rsidP="00FC6228">
      <w:pPr>
        <w:widowControl w:val="0"/>
        <w:autoSpaceDE w:val="0"/>
        <w:autoSpaceDN w:val="0"/>
        <w:adjustRightInd w:val="0"/>
        <w:ind w:left="480" w:hanging="480"/>
      </w:pPr>
    </w:p>
    <w:p w14:paraId="016B703E" w14:textId="77777777" w:rsidR="00FC6228" w:rsidRPr="00B04308" w:rsidRDefault="00FC6228" w:rsidP="00FC6228">
      <w:pPr>
        <w:widowControl w:val="0"/>
        <w:autoSpaceDE w:val="0"/>
        <w:autoSpaceDN w:val="0"/>
        <w:adjustRightInd w:val="0"/>
        <w:ind w:left="480" w:hanging="480"/>
        <w:rPr>
          <w:b/>
          <w:iCs/>
          <w:sz w:val="32"/>
          <w:szCs w:val="32"/>
        </w:rPr>
      </w:pPr>
      <w:r w:rsidRPr="00B04308">
        <w:rPr>
          <w:b/>
          <w:iCs/>
          <w:sz w:val="32"/>
          <w:szCs w:val="32"/>
        </w:rPr>
        <w:t>World Governance Indicators</w:t>
      </w:r>
    </w:p>
    <w:p w14:paraId="11BDA0AA" w14:textId="77777777" w:rsidR="00FC6228" w:rsidRPr="00751901" w:rsidRDefault="00FC6228" w:rsidP="00FC6228">
      <w:pPr>
        <w:widowControl w:val="0"/>
        <w:autoSpaceDE w:val="0"/>
        <w:autoSpaceDN w:val="0"/>
        <w:adjustRightInd w:val="0"/>
        <w:ind w:left="480" w:hanging="480"/>
      </w:pPr>
    </w:p>
    <w:p w14:paraId="6407E1A4" w14:textId="686DF5A7" w:rsidR="009C7164" w:rsidRDefault="00FC6228" w:rsidP="00FC6228">
      <w:pPr>
        <w:widowControl w:val="0"/>
        <w:autoSpaceDE w:val="0"/>
        <w:autoSpaceDN w:val="0"/>
        <w:adjustRightInd w:val="0"/>
      </w:pPr>
      <w:r w:rsidRPr="00751901">
        <w:t>The World Governance Indicators (WGI) are a dataset by the World Bank summarizing the views on the quality of governance</w:t>
      </w:r>
      <w:r>
        <w:t xml:space="preserve">. </w:t>
      </w:r>
      <w:bookmarkStart w:id="0" w:name="_Hlk181027904"/>
      <w:r>
        <w:t xml:space="preserve">The </w:t>
      </w:r>
      <w:r w:rsidRPr="00751901">
        <w:t xml:space="preserve">World Bank </w:t>
      </w:r>
      <w:r>
        <w:t xml:space="preserve">sources these data from </w:t>
      </w:r>
      <w:r w:rsidRPr="00751901">
        <w:t>a large number of enterprises and citizen and expert survey respondents in industrial and developing nations</w:t>
      </w:r>
      <w:r w:rsidR="00C93427">
        <w:t xml:space="preserve"> to determine six aggregate governance indicators ranging from -2.5 to 2.5</w:t>
      </w:r>
      <w:r w:rsidRPr="00751901">
        <w:t xml:space="preserve">. </w:t>
      </w:r>
      <w:r>
        <w:t>We used d</w:t>
      </w:r>
      <w:r w:rsidRPr="00751901">
        <w:t>ata from 2005 as it was the median year for ecological data collection</w:t>
      </w:r>
      <w:r w:rsidR="00C93427">
        <w:t>, and we averaged all six governance indicators into one composite indicator for each country used in the study</w:t>
      </w:r>
      <w:r w:rsidRPr="00751901">
        <w:t xml:space="preserve">. </w:t>
      </w:r>
      <w:bookmarkEnd w:id="0"/>
      <w:r w:rsidR="00974D03">
        <w:t xml:space="preserve">The six World Bank Indicators are summarized below. </w:t>
      </w:r>
    </w:p>
    <w:p w14:paraId="3C95C272" w14:textId="77777777" w:rsidR="009C7164" w:rsidRDefault="009C7164" w:rsidP="00FC6228">
      <w:pPr>
        <w:widowControl w:val="0"/>
        <w:autoSpaceDE w:val="0"/>
        <w:autoSpaceDN w:val="0"/>
        <w:adjustRightInd w:val="0"/>
      </w:pPr>
    </w:p>
    <w:tbl>
      <w:tblPr>
        <w:tblStyle w:val="TableGrid"/>
        <w:tblW w:w="0" w:type="auto"/>
        <w:tblLook w:val="04A0" w:firstRow="1" w:lastRow="0" w:firstColumn="1" w:lastColumn="0" w:noHBand="0" w:noVBand="1"/>
      </w:tblPr>
      <w:tblGrid>
        <w:gridCol w:w="3055"/>
        <w:gridCol w:w="6295"/>
      </w:tblGrid>
      <w:tr w:rsidR="009C7164" w14:paraId="7C770D6D" w14:textId="77777777" w:rsidTr="00717A5E">
        <w:tc>
          <w:tcPr>
            <w:tcW w:w="3055" w:type="dxa"/>
          </w:tcPr>
          <w:p w14:paraId="1B4B7379" w14:textId="72A00BE1" w:rsidR="009C7164" w:rsidRPr="002B22C1" w:rsidRDefault="009C7164" w:rsidP="00FC6228">
            <w:pPr>
              <w:widowControl w:val="0"/>
              <w:autoSpaceDE w:val="0"/>
              <w:autoSpaceDN w:val="0"/>
              <w:adjustRightInd w:val="0"/>
              <w:rPr>
                <w:b/>
                <w:bCs/>
              </w:rPr>
            </w:pPr>
            <w:r w:rsidRPr="002B22C1">
              <w:rPr>
                <w:b/>
                <w:bCs/>
              </w:rPr>
              <w:t>Metric</w:t>
            </w:r>
          </w:p>
        </w:tc>
        <w:tc>
          <w:tcPr>
            <w:tcW w:w="6295" w:type="dxa"/>
          </w:tcPr>
          <w:p w14:paraId="3899B9BB" w14:textId="616D2171" w:rsidR="009C7164" w:rsidRPr="002B22C1" w:rsidRDefault="009C7164" w:rsidP="00FC6228">
            <w:pPr>
              <w:widowControl w:val="0"/>
              <w:autoSpaceDE w:val="0"/>
              <w:autoSpaceDN w:val="0"/>
              <w:adjustRightInd w:val="0"/>
              <w:rPr>
                <w:b/>
                <w:bCs/>
              </w:rPr>
            </w:pPr>
            <w:r w:rsidRPr="002B22C1">
              <w:rPr>
                <w:b/>
                <w:bCs/>
              </w:rPr>
              <w:t>Description</w:t>
            </w:r>
          </w:p>
        </w:tc>
      </w:tr>
      <w:tr w:rsidR="009C7164" w14:paraId="70B69FAB" w14:textId="77777777" w:rsidTr="00717A5E">
        <w:tc>
          <w:tcPr>
            <w:tcW w:w="3055" w:type="dxa"/>
          </w:tcPr>
          <w:p w14:paraId="7E4B0E46" w14:textId="12AEE905" w:rsidR="009C7164" w:rsidRPr="002B22C1" w:rsidRDefault="009C7164" w:rsidP="00FC6228">
            <w:pPr>
              <w:widowControl w:val="0"/>
              <w:autoSpaceDE w:val="0"/>
              <w:autoSpaceDN w:val="0"/>
              <w:adjustRightInd w:val="0"/>
              <w:rPr>
                <w:b/>
                <w:bCs/>
              </w:rPr>
            </w:pPr>
            <w:r w:rsidRPr="002B22C1">
              <w:rPr>
                <w:b/>
                <w:bCs/>
              </w:rPr>
              <w:t>Voice and accountability</w:t>
            </w:r>
          </w:p>
        </w:tc>
        <w:tc>
          <w:tcPr>
            <w:tcW w:w="6295" w:type="dxa"/>
          </w:tcPr>
          <w:p w14:paraId="206F810D" w14:textId="2FFB23ED" w:rsidR="009C7164" w:rsidRDefault="00CF238C" w:rsidP="00FC6228">
            <w:pPr>
              <w:widowControl w:val="0"/>
              <w:autoSpaceDE w:val="0"/>
              <w:autoSpaceDN w:val="0"/>
              <w:adjustRightInd w:val="0"/>
            </w:pPr>
            <w:r>
              <w:t>R</w:t>
            </w:r>
            <w:r w:rsidR="009C7164" w:rsidRPr="00751901">
              <w:t>eflect</w:t>
            </w:r>
            <w:r>
              <w:t>s</w:t>
            </w:r>
            <w:r w:rsidR="009C7164" w:rsidRPr="00751901">
              <w:t xml:space="preserve"> perceptions of the “extent to which a country’s citizens are able to participate in selecting their government, freedom of expression, freedom of association, and a free media</w:t>
            </w:r>
            <w:r w:rsidR="009C7164">
              <w:t>”</w:t>
            </w:r>
            <w:r>
              <w:t>.</w:t>
            </w:r>
          </w:p>
        </w:tc>
      </w:tr>
      <w:tr w:rsidR="009C7164" w14:paraId="0C937064" w14:textId="77777777" w:rsidTr="00717A5E">
        <w:tc>
          <w:tcPr>
            <w:tcW w:w="3055" w:type="dxa"/>
          </w:tcPr>
          <w:p w14:paraId="29185C0F" w14:textId="0C6CB7BC" w:rsidR="009C7164" w:rsidRPr="002B22C1" w:rsidRDefault="009C7164" w:rsidP="00FC6228">
            <w:pPr>
              <w:widowControl w:val="0"/>
              <w:autoSpaceDE w:val="0"/>
              <w:autoSpaceDN w:val="0"/>
              <w:adjustRightInd w:val="0"/>
              <w:rPr>
                <w:b/>
                <w:bCs/>
              </w:rPr>
            </w:pPr>
            <w:r w:rsidRPr="002B22C1">
              <w:rPr>
                <w:b/>
                <w:bCs/>
              </w:rPr>
              <w:t>Rule of law</w:t>
            </w:r>
          </w:p>
        </w:tc>
        <w:tc>
          <w:tcPr>
            <w:tcW w:w="6295" w:type="dxa"/>
          </w:tcPr>
          <w:p w14:paraId="26906585" w14:textId="7EF8FEBF" w:rsidR="009C7164" w:rsidRDefault="00CF238C" w:rsidP="00FC6228">
            <w:pPr>
              <w:widowControl w:val="0"/>
              <w:autoSpaceDE w:val="0"/>
              <w:autoSpaceDN w:val="0"/>
              <w:adjustRightInd w:val="0"/>
            </w:pPr>
            <w:r>
              <w:t>R</w:t>
            </w:r>
            <w:r w:rsidR="009C7164" w:rsidRPr="00751901">
              <w:t>eflects the perceptions of the extent to which “agents have confidence in and abide by the rules of society”, and in particular the “quality of contract, property rights, the police and the courts, and the likelihood of crime and violence”</w:t>
            </w:r>
            <w:r>
              <w:t>.</w:t>
            </w:r>
          </w:p>
        </w:tc>
      </w:tr>
      <w:tr w:rsidR="009C7164" w14:paraId="05CD31A9" w14:textId="77777777" w:rsidTr="00717A5E">
        <w:tc>
          <w:tcPr>
            <w:tcW w:w="3055" w:type="dxa"/>
          </w:tcPr>
          <w:p w14:paraId="0F4B7456" w14:textId="5796FF32" w:rsidR="009C7164" w:rsidRPr="002B22C1" w:rsidRDefault="009C7164" w:rsidP="00FC6228">
            <w:pPr>
              <w:widowControl w:val="0"/>
              <w:autoSpaceDE w:val="0"/>
              <w:autoSpaceDN w:val="0"/>
              <w:adjustRightInd w:val="0"/>
              <w:rPr>
                <w:b/>
                <w:bCs/>
              </w:rPr>
            </w:pPr>
            <w:r w:rsidRPr="002B22C1">
              <w:rPr>
                <w:b/>
                <w:bCs/>
              </w:rPr>
              <w:t>Control and corruption</w:t>
            </w:r>
          </w:p>
        </w:tc>
        <w:tc>
          <w:tcPr>
            <w:tcW w:w="6295" w:type="dxa"/>
          </w:tcPr>
          <w:p w14:paraId="5CBAD012" w14:textId="2F8270C7" w:rsidR="009C7164" w:rsidRDefault="00CF238C" w:rsidP="00FC6228">
            <w:pPr>
              <w:widowControl w:val="0"/>
              <w:autoSpaceDE w:val="0"/>
              <w:autoSpaceDN w:val="0"/>
              <w:adjustRightInd w:val="0"/>
            </w:pPr>
            <w:r>
              <w:t>R</w:t>
            </w:r>
            <w:r w:rsidR="009C7164" w:rsidRPr="00751901">
              <w:t>eflects the perceptions of the “extent to which public power is exercised for private gain, including both petty and grand forms of corruption, as well as capture of the state by elites and private interests”.</w:t>
            </w:r>
          </w:p>
        </w:tc>
      </w:tr>
      <w:tr w:rsidR="009C7164" w14:paraId="49F68B14" w14:textId="77777777" w:rsidTr="00717A5E">
        <w:tc>
          <w:tcPr>
            <w:tcW w:w="3055" w:type="dxa"/>
          </w:tcPr>
          <w:p w14:paraId="2BF6E22F" w14:textId="5A47A7E8" w:rsidR="009C7164" w:rsidRPr="002B22C1" w:rsidRDefault="009C7164" w:rsidP="00FC6228">
            <w:pPr>
              <w:widowControl w:val="0"/>
              <w:autoSpaceDE w:val="0"/>
              <w:autoSpaceDN w:val="0"/>
              <w:adjustRightInd w:val="0"/>
              <w:rPr>
                <w:b/>
                <w:bCs/>
              </w:rPr>
            </w:pPr>
            <w:r w:rsidRPr="002B22C1">
              <w:rPr>
                <w:b/>
                <w:bCs/>
              </w:rPr>
              <w:t>Political stability and the absence of violence and terrorism</w:t>
            </w:r>
          </w:p>
        </w:tc>
        <w:tc>
          <w:tcPr>
            <w:tcW w:w="6295" w:type="dxa"/>
          </w:tcPr>
          <w:p w14:paraId="394FEAFC" w14:textId="29E28DA5" w:rsidR="009C7164" w:rsidRDefault="00CF238C" w:rsidP="00FC6228">
            <w:pPr>
              <w:widowControl w:val="0"/>
              <w:autoSpaceDE w:val="0"/>
              <w:autoSpaceDN w:val="0"/>
              <w:adjustRightInd w:val="0"/>
            </w:pPr>
            <w:r>
              <w:t>M</w:t>
            </w:r>
            <w:r w:rsidR="009C7164" w:rsidRPr="00751901">
              <w:t>easures perceptions of the likelihood of political instability and/or politically motivated violence</w:t>
            </w:r>
            <w:r>
              <w:t>.</w:t>
            </w:r>
          </w:p>
        </w:tc>
      </w:tr>
      <w:tr w:rsidR="009C7164" w14:paraId="7953C995" w14:textId="77777777" w:rsidTr="00717A5E">
        <w:tc>
          <w:tcPr>
            <w:tcW w:w="3055" w:type="dxa"/>
          </w:tcPr>
          <w:p w14:paraId="12426DB0" w14:textId="7D9D8B93" w:rsidR="009C7164" w:rsidRPr="002B22C1" w:rsidRDefault="009C7164" w:rsidP="00FC6228">
            <w:pPr>
              <w:widowControl w:val="0"/>
              <w:autoSpaceDE w:val="0"/>
              <w:autoSpaceDN w:val="0"/>
              <w:adjustRightInd w:val="0"/>
              <w:rPr>
                <w:b/>
                <w:bCs/>
              </w:rPr>
            </w:pPr>
            <w:r w:rsidRPr="002B22C1">
              <w:rPr>
                <w:b/>
                <w:bCs/>
              </w:rPr>
              <w:t>Government effectiveness</w:t>
            </w:r>
          </w:p>
        </w:tc>
        <w:tc>
          <w:tcPr>
            <w:tcW w:w="6295" w:type="dxa"/>
          </w:tcPr>
          <w:p w14:paraId="1976B03D" w14:textId="20C91DD3" w:rsidR="009C7164" w:rsidRDefault="00CF238C" w:rsidP="00FC6228">
            <w:pPr>
              <w:widowControl w:val="0"/>
              <w:autoSpaceDE w:val="0"/>
              <w:autoSpaceDN w:val="0"/>
              <w:adjustRightInd w:val="0"/>
            </w:pPr>
            <w:r>
              <w:t>R</w:t>
            </w:r>
            <w:r w:rsidR="009C7164" w:rsidRPr="00751901">
              <w:t>elates to the perceptions of the “quality of public services, the quality of civil service and the degree of its independence from political pressures, the quality of policy formulation and implementation, and the credibility of the government’s commitment to these policies”</w:t>
            </w:r>
            <w:r>
              <w:t>.</w:t>
            </w:r>
          </w:p>
        </w:tc>
      </w:tr>
      <w:tr w:rsidR="009C7164" w14:paraId="2DE09F0F" w14:textId="77777777" w:rsidTr="00717A5E">
        <w:tc>
          <w:tcPr>
            <w:tcW w:w="3055" w:type="dxa"/>
          </w:tcPr>
          <w:p w14:paraId="1E694687" w14:textId="29C242D9" w:rsidR="009C7164" w:rsidRPr="002B22C1" w:rsidRDefault="00CF238C" w:rsidP="00FC6228">
            <w:pPr>
              <w:widowControl w:val="0"/>
              <w:autoSpaceDE w:val="0"/>
              <w:autoSpaceDN w:val="0"/>
              <w:adjustRightInd w:val="0"/>
              <w:rPr>
                <w:b/>
                <w:bCs/>
              </w:rPr>
            </w:pPr>
            <w:r w:rsidRPr="002B22C1">
              <w:rPr>
                <w:b/>
                <w:bCs/>
              </w:rPr>
              <w:t>R</w:t>
            </w:r>
            <w:r w:rsidR="009C7164" w:rsidRPr="002B22C1">
              <w:rPr>
                <w:b/>
                <w:bCs/>
              </w:rPr>
              <w:t>egulatory quality</w:t>
            </w:r>
          </w:p>
        </w:tc>
        <w:tc>
          <w:tcPr>
            <w:tcW w:w="6295" w:type="dxa"/>
          </w:tcPr>
          <w:p w14:paraId="47C36403" w14:textId="35A4B7D5" w:rsidR="009C7164" w:rsidRDefault="00CF238C" w:rsidP="00FC6228">
            <w:pPr>
              <w:widowControl w:val="0"/>
              <w:autoSpaceDE w:val="0"/>
              <w:autoSpaceDN w:val="0"/>
              <w:adjustRightInd w:val="0"/>
            </w:pPr>
            <w:r>
              <w:t>R</w:t>
            </w:r>
            <w:r w:rsidR="009C7164" w:rsidRPr="00751901">
              <w:t xml:space="preserve">elates to the perceptions of the ability of the government to formulate and implement sound policies and regulations that </w:t>
            </w:r>
            <w:r w:rsidR="009C7164" w:rsidRPr="00751901">
              <w:lastRenderedPageBreak/>
              <w:t>permit and promote public sector development</w:t>
            </w:r>
            <w:r>
              <w:t>.</w:t>
            </w:r>
          </w:p>
        </w:tc>
      </w:tr>
    </w:tbl>
    <w:p w14:paraId="47C1CEB1" w14:textId="77777777" w:rsidR="00717A5E" w:rsidRDefault="00717A5E" w:rsidP="00FC6228">
      <w:pPr>
        <w:widowControl w:val="0"/>
        <w:autoSpaceDE w:val="0"/>
        <w:autoSpaceDN w:val="0"/>
        <w:adjustRightInd w:val="0"/>
      </w:pPr>
    </w:p>
    <w:p w14:paraId="6C1D60F0" w14:textId="013B7966" w:rsidR="00804C4C" w:rsidRDefault="00804C4C"/>
    <w:sectPr w:rsidR="00804C4C" w:rsidSect="00B05DE0">
      <w:footnotePr>
        <w:numFmt w:val="chicago"/>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228"/>
    <w:rsid w:val="000C1201"/>
    <w:rsid w:val="00246FC1"/>
    <w:rsid w:val="00282F32"/>
    <w:rsid w:val="002B22C1"/>
    <w:rsid w:val="002B6C0F"/>
    <w:rsid w:val="002F605C"/>
    <w:rsid w:val="0035158C"/>
    <w:rsid w:val="003737BC"/>
    <w:rsid w:val="004A4B1B"/>
    <w:rsid w:val="00522790"/>
    <w:rsid w:val="005B08B4"/>
    <w:rsid w:val="006A19DB"/>
    <w:rsid w:val="00711F13"/>
    <w:rsid w:val="00717A5E"/>
    <w:rsid w:val="007E101B"/>
    <w:rsid w:val="007E6E96"/>
    <w:rsid w:val="007F3F98"/>
    <w:rsid w:val="00804C4C"/>
    <w:rsid w:val="008C747B"/>
    <w:rsid w:val="008D7BE2"/>
    <w:rsid w:val="009222B4"/>
    <w:rsid w:val="0093039C"/>
    <w:rsid w:val="009604D6"/>
    <w:rsid w:val="00974D03"/>
    <w:rsid w:val="009C7164"/>
    <w:rsid w:val="009D6043"/>
    <w:rsid w:val="009D7853"/>
    <w:rsid w:val="00AD701A"/>
    <w:rsid w:val="00AF4846"/>
    <w:rsid w:val="00B05DE0"/>
    <w:rsid w:val="00B24BE9"/>
    <w:rsid w:val="00B60B33"/>
    <w:rsid w:val="00C93427"/>
    <w:rsid w:val="00CF238C"/>
    <w:rsid w:val="00D47B1D"/>
    <w:rsid w:val="00D80C15"/>
    <w:rsid w:val="00E01415"/>
    <w:rsid w:val="00E06FBA"/>
    <w:rsid w:val="00E72C7A"/>
    <w:rsid w:val="00E934AC"/>
    <w:rsid w:val="00ED4B18"/>
    <w:rsid w:val="00F320E3"/>
    <w:rsid w:val="00FB7E1F"/>
    <w:rsid w:val="00FC6228"/>
    <w:rsid w:val="00FC71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C1085"/>
  <w15:chartTrackingRefBased/>
  <w15:docId w15:val="{47B4CC45-08E2-448C-A5D6-C013C8C52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22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6228"/>
    <w:rPr>
      <w:sz w:val="16"/>
      <w:szCs w:val="16"/>
    </w:rPr>
  </w:style>
  <w:style w:type="paragraph" w:styleId="CommentText">
    <w:name w:val="annotation text"/>
    <w:basedOn w:val="Normal"/>
    <w:link w:val="CommentTextChar"/>
    <w:uiPriority w:val="99"/>
    <w:unhideWhenUsed/>
    <w:rsid w:val="00FC6228"/>
    <w:rPr>
      <w:sz w:val="20"/>
      <w:szCs w:val="20"/>
    </w:rPr>
  </w:style>
  <w:style w:type="character" w:customStyle="1" w:styleId="CommentTextChar">
    <w:name w:val="Comment Text Char"/>
    <w:basedOn w:val="DefaultParagraphFont"/>
    <w:link w:val="CommentText"/>
    <w:uiPriority w:val="99"/>
    <w:rsid w:val="00FC6228"/>
    <w:rPr>
      <w:rFonts w:ascii="Times New Roman" w:eastAsia="Times New Roman" w:hAnsi="Times New Roman" w:cs="Times New Roman"/>
      <w:sz w:val="20"/>
      <w:szCs w:val="20"/>
    </w:rPr>
  </w:style>
  <w:style w:type="paragraph" w:styleId="Bibliography">
    <w:name w:val="Bibliography"/>
    <w:basedOn w:val="Normal"/>
    <w:next w:val="Normal"/>
    <w:uiPriority w:val="37"/>
    <w:unhideWhenUsed/>
    <w:rsid w:val="00FC6228"/>
    <w:pPr>
      <w:ind w:left="720" w:hanging="720"/>
    </w:pPr>
  </w:style>
  <w:style w:type="table" w:styleId="GridTable7Colorful-Accent3">
    <w:name w:val="Grid Table 7 Colorful Accent 3"/>
    <w:basedOn w:val="TableNormal"/>
    <w:uiPriority w:val="52"/>
    <w:rsid w:val="00FC6228"/>
    <w:pPr>
      <w:spacing w:after="0" w:line="240" w:lineRule="auto"/>
    </w:pPr>
    <w:rPr>
      <w:color w:val="7B7B7B" w:themeColor="accent3" w:themeShade="BF"/>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styleId="LineNumber">
    <w:name w:val="line number"/>
    <w:basedOn w:val="DefaultParagraphFont"/>
    <w:uiPriority w:val="99"/>
    <w:semiHidden/>
    <w:unhideWhenUsed/>
    <w:rsid w:val="00FC6228"/>
  </w:style>
  <w:style w:type="table" w:styleId="TableGrid">
    <w:name w:val="Table Grid"/>
    <w:basedOn w:val="TableNormal"/>
    <w:uiPriority w:val="39"/>
    <w:rsid w:val="009C7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01415"/>
    <w:pPr>
      <w:spacing w:after="0"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ED4B18"/>
    <w:rPr>
      <w:b/>
      <w:bCs/>
    </w:rPr>
  </w:style>
  <w:style w:type="character" w:customStyle="1" w:styleId="CommentSubjectChar">
    <w:name w:val="Comment Subject Char"/>
    <w:basedOn w:val="CommentTextChar"/>
    <w:link w:val="CommentSubject"/>
    <w:uiPriority w:val="99"/>
    <w:semiHidden/>
    <w:rsid w:val="00ED4B18"/>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399</Words>
  <Characters>22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DFO MPO</Company>
  <LinksUpToDate>false</LinksUpToDate>
  <CharactersWithSpaces>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t, Andrea (DFO/MPO)</dc:creator>
  <cp:keywords/>
  <dc:description/>
  <cp:lastModifiedBy>Mast, Andrea (DFO/MPO)</cp:lastModifiedBy>
  <cp:revision>7</cp:revision>
  <dcterms:created xsi:type="dcterms:W3CDTF">2024-10-28T13:30:00Z</dcterms:created>
  <dcterms:modified xsi:type="dcterms:W3CDTF">2024-12-07T13:29:00Z</dcterms:modified>
</cp:coreProperties>
</file>